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892" w:type="dxa"/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2284"/>
        <w:gridCol w:w="2285"/>
        <w:gridCol w:w="2236"/>
        <w:gridCol w:w="3118"/>
        <w:gridCol w:w="1985"/>
      </w:tblGrid>
      <w:tr w:rsidR="00F47F41" w:rsidRPr="00CF33E9" w14:paraId="7578996E" w14:textId="77777777" w:rsidTr="00EE72C5"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CA63C78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06AAFAB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 ID</w:t>
            </w:r>
          </w:p>
        </w:tc>
        <w:tc>
          <w:tcPr>
            <w:tcW w:w="2284" w:type="dxa"/>
            <w:tcBorders>
              <w:left w:val="nil"/>
              <w:bottom w:val="single" w:sz="4" w:space="0" w:color="auto"/>
              <w:right w:val="nil"/>
            </w:tcBorders>
          </w:tcPr>
          <w:p w14:paraId="47E2186D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2285" w:type="dxa"/>
            <w:tcBorders>
              <w:left w:val="nil"/>
              <w:bottom w:val="single" w:sz="4" w:space="0" w:color="auto"/>
              <w:right w:val="nil"/>
            </w:tcBorders>
          </w:tcPr>
          <w:p w14:paraId="47CFD741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2236" w:type="dxa"/>
            <w:tcBorders>
              <w:left w:val="nil"/>
              <w:bottom w:val="single" w:sz="4" w:space="0" w:color="auto"/>
              <w:right w:val="nil"/>
            </w:tcBorders>
          </w:tcPr>
          <w:p w14:paraId="0B81A14C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CF33E9">
              <w:rPr>
                <w:rFonts w:ascii="Times New Roman" w:hAnsi="Times New Roman" w:cs="Times New Roman"/>
                <w:b/>
                <w:bCs/>
              </w:rPr>
              <w:t>rder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07159B6F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2F894FD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</w:tr>
      <w:tr w:rsidR="00F47F41" w:rsidRPr="00426779" w14:paraId="5EF25CA4" w14:textId="77777777" w:rsidTr="00EE72C5"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303E7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5 d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980F8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591F2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r w:rsidRPr="001E1C06">
              <w:rPr>
                <w:rFonts w:ascii="Times New Roman" w:hAnsi="Times New Roman" w:cs="Times New Roman" w:hint="eastAsia"/>
              </w:rPr>
              <w:t>Fusobacteria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CC150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proofErr w:type="spellStart"/>
            <w:r w:rsidRPr="001E1C06">
              <w:rPr>
                <w:rFonts w:ascii="Times New Roman" w:hAnsi="Times New Roman" w:cs="Times New Roman" w:hint="eastAsia"/>
              </w:rPr>
              <w:t>Fusobacteriia</w:t>
            </w:r>
            <w:proofErr w:type="spellEnd"/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0F014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proofErr w:type="spellStart"/>
            <w:r w:rsidRPr="00426779">
              <w:rPr>
                <w:rFonts w:ascii="Times New Roman" w:hAnsi="Times New Roman" w:cs="Times New Roman" w:hint="eastAsia"/>
              </w:rPr>
              <w:t>Fusobacteriale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71D30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proofErr w:type="spellStart"/>
            <w:r w:rsidRPr="00426779">
              <w:rPr>
                <w:rFonts w:ascii="Times New Roman" w:hAnsi="Times New Roman" w:cs="Times New Roman" w:hint="eastAsia"/>
              </w:rPr>
              <w:t>Fusobacteriacea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77FE6" w14:textId="77777777" w:rsidR="00F47F41" w:rsidRPr="00426779" w:rsidRDefault="00F47F41" w:rsidP="00EE72C5">
            <w:pPr>
              <w:rPr>
                <w:rFonts w:ascii="Times New Roman" w:hAnsi="Times New Roman" w:cs="Times New Roman"/>
                <w:i/>
                <w:iCs/>
              </w:rPr>
            </w:pPr>
            <w:bookmarkStart w:id="0" w:name="_Hlk50371088"/>
            <w:proofErr w:type="spellStart"/>
            <w:r w:rsidRPr="00426779">
              <w:rPr>
                <w:rFonts w:ascii="Times New Roman" w:hAnsi="Times New Roman" w:cs="Times New Roman" w:hint="eastAsia"/>
                <w:i/>
                <w:iCs/>
              </w:rPr>
              <w:t>Cetobacterium</w:t>
            </w:r>
            <w:bookmarkEnd w:id="0"/>
            <w:proofErr w:type="spellEnd"/>
          </w:p>
        </w:tc>
      </w:tr>
      <w:tr w:rsidR="00F47F41" w:rsidRPr="00426779" w14:paraId="3DCFA21C" w14:textId="77777777" w:rsidTr="00EE72C5"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12D8E15D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A61D6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198194C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bookmarkStart w:id="1" w:name="_Hlk50371255"/>
            <w:r w:rsidRPr="00426779">
              <w:rPr>
                <w:rFonts w:ascii="Times New Roman" w:hAnsi="Times New Roman" w:cs="Times New Roman" w:hint="eastAsia"/>
              </w:rPr>
              <w:t>Firmicutes</w:t>
            </w:r>
            <w:bookmarkEnd w:id="1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30F482F" w14:textId="77777777" w:rsidR="00F47F41" w:rsidRPr="00426779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6779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6C51092A" w14:textId="77777777" w:rsidR="00F47F41" w:rsidRPr="00426779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6779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BD98525" w14:textId="77777777" w:rsidR="00F47F41" w:rsidRPr="00426779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6779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D5C411" w14:textId="77777777" w:rsidR="00F47F41" w:rsidRPr="00426779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26779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</w:tr>
      <w:tr w:rsidR="00F47F41" w:rsidRPr="00EF39C2" w14:paraId="4622F31C" w14:textId="77777777" w:rsidTr="00EE72C5">
        <w:trPr>
          <w:trHeight w:val="332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14:paraId="618ACF28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3A1A35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410C3394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r w:rsidRPr="00426779">
              <w:rPr>
                <w:rFonts w:ascii="Times New Roman" w:hAnsi="Times New Roman" w:cs="Times New Roman" w:hint="eastAsia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C2383D2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r w:rsidRPr="00426779">
              <w:rPr>
                <w:rFonts w:ascii="Times New Roman" w:hAnsi="Times New Roman" w:cs="Times New Roman" w:hint="eastAsia"/>
              </w:rPr>
              <w:t>Betaproteobacteri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4984B49A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proofErr w:type="spellStart"/>
            <w:r w:rsidRPr="00426779">
              <w:rPr>
                <w:rFonts w:ascii="Times New Roman" w:hAnsi="Times New Roman" w:cs="Times New Roman" w:hint="eastAsia"/>
              </w:rPr>
              <w:t>Burkholder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116352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proofErr w:type="spellStart"/>
            <w:r w:rsidRPr="00426779">
              <w:rPr>
                <w:rFonts w:ascii="Times New Roman" w:hAnsi="Times New Roman" w:cs="Times New Roman" w:hint="eastAsia"/>
              </w:rPr>
              <w:t>Burkholderiales_incertae_sed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1BFF6E" w14:textId="77777777" w:rsidR="00F47F41" w:rsidRPr="00EF39C2" w:rsidRDefault="00F47F41" w:rsidP="00EE72C5">
            <w:pPr>
              <w:rPr>
                <w:rFonts w:ascii="Times New Roman" w:hAnsi="Times New Roman" w:cs="Times New Roman"/>
                <w:i/>
                <w:iCs/>
              </w:rPr>
            </w:pPr>
            <w:bookmarkStart w:id="2" w:name="_Hlk50371317"/>
            <w:proofErr w:type="spellStart"/>
            <w:r w:rsidRPr="00EF39C2">
              <w:rPr>
                <w:rFonts w:ascii="Times New Roman" w:hAnsi="Times New Roman" w:cs="Times New Roman" w:hint="eastAsia"/>
                <w:i/>
                <w:iCs/>
              </w:rPr>
              <w:t>Tepidimonas</w:t>
            </w:r>
            <w:bookmarkEnd w:id="2"/>
            <w:proofErr w:type="spellEnd"/>
          </w:p>
        </w:tc>
      </w:tr>
      <w:tr w:rsidR="00F47F41" w:rsidRPr="00132332" w14:paraId="2D0BFC84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45D542FA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774771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7FC6CA0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r w:rsidRPr="00426779">
              <w:rPr>
                <w:rFonts w:ascii="Times New Roman" w:hAnsi="Times New Roman" w:cs="Times New Roman" w:hint="eastAsia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9E02745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proofErr w:type="spellStart"/>
            <w:r w:rsidRPr="00426779">
              <w:rPr>
                <w:rFonts w:ascii="Times New Roman" w:hAnsi="Times New Roman" w:cs="Times New Roman" w:hint="eastAsia"/>
              </w:rPr>
              <w:t>Alph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174F4056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proofErr w:type="spellStart"/>
            <w:r w:rsidRPr="00426779">
              <w:rPr>
                <w:rFonts w:ascii="Times New Roman" w:hAnsi="Times New Roman" w:cs="Times New Roman" w:hint="eastAsia"/>
              </w:rPr>
              <w:t>Rhodobacter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663D48B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bookmarkStart w:id="3" w:name="_Hlk50371357"/>
            <w:proofErr w:type="spellStart"/>
            <w:r w:rsidRPr="00426779">
              <w:rPr>
                <w:rFonts w:ascii="Times New Roman" w:hAnsi="Times New Roman" w:cs="Times New Roman" w:hint="eastAsia"/>
              </w:rPr>
              <w:t>Rhodobacteraceae</w:t>
            </w:r>
            <w:bookmarkEnd w:id="3"/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DDC644" w14:textId="77777777" w:rsidR="00F47F41" w:rsidRPr="00132332" w:rsidRDefault="00F47F41" w:rsidP="00EE72C5">
            <w:pPr>
              <w:rPr>
                <w:rFonts w:ascii="Times New Roman" w:hAnsi="Times New Roman" w:cs="Times New Roman"/>
              </w:rPr>
            </w:pPr>
            <w:r w:rsidRPr="00426779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</w:tr>
      <w:tr w:rsidR="00F47F41" w:rsidRPr="00EF39C2" w14:paraId="131C5905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3FE31750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023D38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EF34910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Deinococcus</w:t>
            </w:r>
            <w:proofErr w:type="spellEnd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-Thermu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646BBBB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Deinococci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129CFBBC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Therm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B720615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Therm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60229A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bookmarkStart w:id="4" w:name="_Hlk50371397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hermus</w:t>
            </w:r>
            <w:bookmarkEnd w:id="4"/>
          </w:p>
        </w:tc>
      </w:tr>
      <w:tr w:rsidR="00F47F41" w:rsidRPr="00EF39C2" w14:paraId="7EBCF755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418FDDF2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2718B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B0AB929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Verrucomicrobia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56E47AA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Verrucomicrobiae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32C02292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Verrucomicrob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FFAFE67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Verrucomicrob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FE7436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uteolibacter</w:t>
            </w:r>
            <w:proofErr w:type="spellEnd"/>
          </w:p>
        </w:tc>
      </w:tr>
      <w:tr w:rsidR="00F47F41" w:rsidRPr="00EF39C2" w14:paraId="0BDC2048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32696F2A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DA7EB2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63B1D61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4E2B3E2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81BADEF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Pseudomonad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8EC7294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Moraxell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F47FEB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cinetobacter</w:t>
            </w:r>
          </w:p>
        </w:tc>
      </w:tr>
      <w:tr w:rsidR="00F47F41" w:rsidRPr="00EF39C2" w14:paraId="0FD4642B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16CF2FB1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5625C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D7B1AB8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6BCE0A2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07026DE3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Aeromonad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3E5870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Aeromonad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D3724B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eromonas</w:t>
            </w:r>
          </w:p>
        </w:tc>
      </w:tr>
      <w:tr w:rsidR="00F47F41" w:rsidRPr="00EF39C2" w14:paraId="58BAFC54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62138393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AB97AD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4EE68DFB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DE1B09E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5641A6D1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Xanthomonad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FA97EDC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Xanthomonad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749D15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Vulcaniibacterium</w:t>
            </w:r>
            <w:proofErr w:type="spellEnd"/>
          </w:p>
        </w:tc>
      </w:tr>
      <w:tr w:rsidR="00F47F41" w:rsidRPr="00EF39C2" w14:paraId="27009B62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186F0A38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7C8CD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50F6519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AA6370A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459A54FF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Vibrion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CBB96B9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Vibrion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921A1D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Vibrio</w:t>
            </w:r>
          </w:p>
        </w:tc>
      </w:tr>
      <w:tr w:rsidR="00F47F41" w:rsidRPr="00EF39C2" w14:paraId="59F76D0F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5D55D811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ED95F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8F5D926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A982CCB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Betaproteobacteri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1AFB451C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Rhodocycl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4970316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Rhodocycl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5E3A83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ethyloversatilis</w:t>
            </w:r>
            <w:proofErr w:type="spellEnd"/>
          </w:p>
        </w:tc>
      </w:tr>
      <w:tr w:rsidR="00F47F41" w:rsidRPr="00EF39C2" w14:paraId="4289BDF1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041FBE81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DC1D79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27639728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Verrucomicrobia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2AA9819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Verrucomicrobiae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5599C442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Verrucomicrob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0AF544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Verrucomicrob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6FEAA6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kkermansia</w:t>
            </w:r>
            <w:proofErr w:type="spellEnd"/>
          </w:p>
        </w:tc>
      </w:tr>
      <w:tr w:rsidR="00F47F41" w:rsidRPr="00365D2B" w14:paraId="29FBDAD8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3948A603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5844D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2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B815530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Planctomycet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BADFCC4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Planctomycet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CC69504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Planctomycet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94F7B91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Planctomycet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443D98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</w:tr>
      <w:tr w:rsidR="00F47F41" w:rsidRPr="00365D2B" w14:paraId="2CADE2DA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3E075627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80ED29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2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F17134F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95CF0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34CC09A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95CF0">
              <w:rPr>
                <w:rFonts w:ascii="Times New Roman" w:eastAsia="等线" w:hAnsi="Times New Roman" w:cs="Times New Roman"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2859403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95CF0">
              <w:rPr>
                <w:rFonts w:ascii="Times New Roman" w:eastAsia="等线" w:hAnsi="Times New Roman" w:cs="Times New Roman"/>
                <w:color w:val="000000"/>
                <w:sz w:val="22"/>
              </w:rPr>
              <w:t>Pseudomonad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98BF62D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95CF0">
              <w:rPr>
                <w:rFonts w:ascii="Times New Roman" w:eastAsia="等线" w:hAnsi="Times New Roman" w:cs="Times New Roman"/>
                <w:color w:val="000000"/>
                <w:sz w:val="22"/>
              </w:rPr>
              <w:t>Moraxell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701A4E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cinetobacter</w:t>
            </w:r>
          </w:p>
        </w:tc>
      </w:tr>
      <w:tr w:rsidR="00F47F41" w:rsidRPr="00EF39C2" w14:paraId="4839ED0F" w14:textId="77777777" w:rsidTr="00EE72C5">
        <w:trPr>
          <w:trHeight w:val="66"/>
        </w:trPr>
        <w:tc>
          <w:tcPr>
            <w:tcW w:w="992" w:type="dxa"/>
            <w:vMerge/>
            <w:tcBorders>
              <w:left w:val="nil"/>
              <w:right w:val="nil"/>
            </w:tcBorders>
          </w:tcPr>
          <w:p w14:paraId="25E487BC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37F629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3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CEB6BF2" w14:textId="77777777" w:rsidR="00F47F41" w:rsidRDefault="00F47F41" w:rsidP="00EE72C5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E98EFB8" w14:textId="77777777" w:rsidR="00F47F41" w:rsidRDefault="00F47F41" w:rsidP="00EE72C5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Betaproteobacteri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3C31204A" w14:textId="77777777" w:rsidR="00F47F41" w:rsidRDefault="00F47F41" w:rsidP="00EE72C5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Burkholder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3B0846F" w14:textId="77777777" w:rsidR="00F47F41" w:rsidRDefault="00F47F41" w:rsidP="00EE72C5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Comamonad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D57016" w14:textId="77777777" w:rsidR="00F47F41" w:rsidRPr="00EF39C2" w:rsidRDefault="00F47F41" w:rsidP="00EE72C5">
            <w:pPr>
              <w:widowControl/>
              <w:rPr>
                <w:rFonts w:ascii="等线" w:eastAsia="等线" w:hAnsi="等线"/>
                <w:i/>
                <w:iCs/>
                <w:color w:val="000000"/>
                <w:sz w:val="22"/>
              </w:rPr>
            </w:pPr>
            <w:proofErr w:type="spellStart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hlegelella</w:t>
            </w:r>
            <w:proofErr w:type="spellEnd"/>
          </w:p>
        </w:tc>
      </w:tr>
      <w:tr w:rsidR="00F47F41" w:rsidRPr="00EF39C2" w14:paraId="1A202333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714835F5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AEC37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3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2754EFB2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Bacteroidet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07C40EE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Flavobacteri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39D3A5F4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Flavobacter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926407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96B4F">
              <w:rPr>
                <w:rFonts w:ascii="Times New Roman" w:eastAsia="等线" w:hAnsi="Times New Roman" w:cs="Times New Roman"/>
                <w:color w:val="000000"/>
                <w:sz w:val="22"/>
              </w:rPr>
              <w:t>Flavobacter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140C14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Flavobacterium</w:t>
            </w:r>
          </w:p>
        </w:tc>
      </w:tr>
      <w:tr w:rsidR="00F47F41" w:rsidRPr="00EF39C2" w14:paraId="7409D29D" w14:textId="77777777" w:rsidTr="00EE72C5"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F31D63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B5234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45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D7CAA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4758C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Betaproteobacteria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E7C5D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5C30B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84CDF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65D2B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</w:tr>
      <w:tr w:rsidR="00F47F41" w:rsidRPr="00EF39C2" w14:paraId="6B136954" w14:textId="77777777" w:rsidTr="00EE72C5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1B571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 w:hint="eastAsia"/>
                <w:b/>
                <w:bCs/>
              </w:rPr>
              <w:t>75</w:t>
            </w:r>
            <w:r w:rsidRPr="00CF33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F33E9">
              <w:rPr>
                <w:rFonts w:ascii="Times New Roman" w:hAnsi="Times New Roman" w:cs="Times New Roman" w:hint="eastAsia"/>
                <w:b/>
                <w:bCs/>
              </w:rPr>
              <w:t>da</w:t>
            </w:r>
            <w:r w:rsidRPr="00CF33E9">
              <w:rPr>
                <w:rFonts w:ascii="Times New Roman" w:hAnsi="Times New Roman" w:cs="Times New Roman"/>
                <w:b/>
                <w:bCs/>
              </w:rPr>
              <w:t>ys</w:t>
            </w:r>
          </w:p>
        </w:tc>
        <w:tc>
          <w:tcPr>
            <w:tcW w:w="129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A72CF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F33E9">
              <w:rPr>
                <w:rFonts w:ascii="Times New Roman" w:hAnsi="Times New Roman" w:cs="Times New Roman"/>
                <w:b/>
                <w:bCs/>
              </w:rPr>
              <w:t xml:space="preserve"> OTU_2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F33E9">
              <w:rPr>
                <w:rFonts w:ascii="Times New Roman" w:hAnsi="Times New Roman" w:cs="Times New Roman"/>
                <w:b/>
                <w:bCs/>
              </w:rPr>
              <w:t xml:space="preserve"> OTU_3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CF33E9">
              <w:rPr>
                <w:rFonts w:ascii="Times New Roman" w:hAnsi="Times New Roman" w:cs="Times New Roman"/>
                <w:b/>
                <w:bCs/>
              </w:rPr>
              <w:t xml:space="preserve"> OTU_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CF33E9">
              <w:rPr>
                <w:rFonts w:ascii="Times New Roman" w:hAnsi="Times New Roman" w:cs="Times New Roman"/>
                <w:b/>
                <w:bCs/>
              </w:rPr>
              <w:t>OTU_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A06C99">
              <w:rPr>
                <w:rFonts w:ascii="Times New Roman" w:hAnsi="Times New Roman" w:cs="Times New Roman"/>
                <w:b/>
                <w:bCs/>
              </w:rPr>
              <w:t>OTU_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A06C99">
              <w:rPr>
                <w:rFonts w:ascii="Times New Roman" w:hAnsi="Times New Roman" w:cs="Times New Roman"/>
                <w:b/>
                <w:bCs/>
              </w:rPr>
              <w:t>OTU_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A06C99">
              <w:rPr>
                <w:rFonts w:ascii="Times New Roman" w:hAnsi="Times New Roman" w:cs="Times New Roman"/>
                <w:b/>
                <w:bCs/>
              </w:rPr>
              <w:t>OTU_1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A06C99">
              <w:rPr>
                <w:rFonts w:ascii="Times New Roman" w:hAnsi="Times New Roman" w:cs="Times New Roman"/>
                <w:b/>
                <w:bCs/>
              </w:rPr>
              <w:t>OTU_1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A06C99">
              <w:rPr>
                <w:rFonts w:ascii="Times New Roman" w:hAnsi="Times New Roman" w:cs="Times New Roman"/>
                <w:b/>
                <w:bCs/>
              </w:rPr>
              <w:t>OTU_13</w:t>
            </w:r>
          </w:p>
        </w:tc>
      </w:tr>
      <w:tr w:rsidR="00F47F41" w:rsidRPr="00EF39C2" w14:paraId="014E9AAB" w14:textId="77777777" w:rsidTr="00EE72C5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CBE90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E78EAC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759600F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AC6F7C9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3E1CE024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Enterobacter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CFA44F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Enterobacteri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DF65BB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itrobacter</w:t>
            </w:r>
          </w:p>
        </w:tc>
      </w:tr>
      <w:tr w:rsidR="00F47F41" w:rsidRPr="00EF39C2" w14:paraId="2E755AF3" w14:textId="77777777" w:rsidTr="00EE72C5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03C88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EFFE8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C5C25B3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61F0344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ECD2D3B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Enterobacter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04D0EFF" w14:textId="77777777" w:rsidR="00F47F41" w:rsidRPr="00365D2B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Enterobacteri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4508F3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Yersinia</w:t>
            </w:r>
          </w:p>
        </w:tc>
      </w:tr>
      <w:tr w:rsidR="00F47F41" w:rsidRPr="00EF39C2" w14:paraId="762FDAEE" w14:textId="77777777" w:rsidTr="00EE72C5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EDBBD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0DC19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AF856EB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42B32D0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48492D4E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5BD7B6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6F3ACE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</w:tr>
      <w:tr w:rsidR="00F47F41" w:rsidRPr="00EF39C2" w14:paraId="30A77C44" w14:textId="77777777" w:rsidTr="00EE72C5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EE475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BF2A0D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6FBD34D9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Firmicut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8A15A0C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Clostridi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710869E1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Clostrid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AD2CFAD" w14:textId="77777777" w:rsidR="00F47F41" w:rsidRPr="00596B4F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Peptostreptococc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761244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36330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lostridium XI</w:t>
            </w:r>
          </w:p>
        </w:tc>
      </w:tr>
      <w:tr w:rsidR="00F47F41" w:rsidRPr="00363306" w14:paraId="13D0F18D" w14:textId="77777777" w:rsidTr="00EE72C5"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571412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A9C870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B7B389E" w14:textId="77777777" w:rsidR="00F47F41" w:rsidRPr="00A22025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Actin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137EDA0" w14:textId="77777777" w:rsidR="00F47F41" w:rsidRPr="00A22025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Actinobacteri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19A3E014" w14:textId="77777777" w:rsidR="00F47F41" w:rsidRPr="00A22025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Actinomycet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ED827A6" w14:textId="77777777" w:rsidR="00F47F41" w:rsidRPr="00A22025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Nocard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75D09E" w14:textId="77777777" w:rsidR="00F47F41" w:rsidRPr="00363306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ocardia</w:t>
            </w:r>
          </w:p>
        </w:tc>
      </w:tr>
      <w:tr w:rsidR="00F47F41" w:rsidRPr="00EF39C2" w14:paraId="68D3557A" w14:textId="77777777" w:rsidTr="00EE72C5"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51CF71E2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0C5C4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BBFC1CD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67AA7E5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4A87CE8A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Xanthomonad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0B4F82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Xanthomonad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F62416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renimonas</w:t>
            </w:r>
            <w:proofErr w:type="spellEnd"/>
          </w:p>
        </w:tc>
      </w:tr>
      <w:tr w:rsidR="00F47F41" w:rsidRPr="00EF39C2" w14:paraId="17A216C8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0E832255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C8D7C4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1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4F0A5F95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Planctomycet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C01A7C0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Planctomycet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468D5BAC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Planctomycet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02B70B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Planctomycet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34E781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</w:tr>
      <w:tr w:rsidR="00F47F41" w:rsidRPr="00EF39C2" w14:paraId="1CBD83C1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4050C51B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67D77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2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F282436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201E757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Betaproteobacteri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6E149F2A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Neisser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82AEEB1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3010">
              <w:rPr>
                <w:rFonts w:ascii="Times New Roman" w:eastAsia="等线" w:hAnsi="Times New Roman" w:cs="Times New Roman"/>
                <w:color w:val="000000"/>
                <w:sz w:val="22"/>
              </w:rPr>
              <w:t>Neisseri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13CD74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eefgea</w:t>
            </w:r>
            <w:proofErr w:type="spellEnd"/>
          </w:p>
        </w:tc>
      </w:tr>
      <w:tr w:rsidR="00F47F41" w:rsidRPr="00EF39C2" w14:paraId="5BE69D1B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2D7447D3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432C8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2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34D074A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D1D5330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Alph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390D1FD8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Caulobacter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8B7F47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Caulobacter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9EB084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ulobacter</w:t>
            </w:r>
          </w:p>
        </w:tc>
      </w:tr>
      <w:tr w:rsidR="00F47F41" w:rsidRPr="00EF39C2" w14:paraId="3D970B5F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3925F6E4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7D59C1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2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63E8FB2E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BF90B25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Alph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1C2D8447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Rhodospirill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93858C2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B1D076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36330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eyranella</w:t>
            </w:r>
            <w:proofErr w:type="spellEnd"/>
          </w:p>
        </w:tc>
      </w:tr>
      <w:tr w:rsidR="00F47F41" w:rsidRPr="00EF39C2" w14:paraId="39F70A88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669C0072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9F374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2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238D5B0C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0EA8DCA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Betaproteobacteri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414E3B3A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Burkholder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142E66D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22025">
              <w:rPr>
                <w:rFonts w:ascii="Times New Roman" w:eastAsia="等线" w:hAnsi="Times New Roman" w:cs="Times New Roman"/>
                <w:color w:val="000000"/>
                <w:sz w:val="22"/>
              </w:rPr>
              <w:t>Burkholder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8EDE68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36330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imnobacter</w:t>
            </w:r>
            <w:proofErr w:type="spellEnd"/>
          </w:p>
        </w:tc>
      </w:tr>
      <w:tr w:rsidR="00F47F41" w:rsidRPr="00EF39C2" w14:paraId="68CC7F1F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555BD993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6B1E5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3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ED381B2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Planctomycet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3236BE4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Planctomycet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30EF0F0D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Planctomycet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E213E10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Planctomycet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56CB92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Zavarzinella</w:t>
            </w:r>
            <w:proofErr w:type="spellEnd"/>
          </w:p>
        </w:tc>
      </w:tr>
      <w:tr w:rsidR="00F47F41" w:rsidRPr="00EF39C2" w14:paraId="251918C7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0835B55C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B4FE2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3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8B45331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8E83A39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Alph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500E51C1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Rhodobacter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634A08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Rhodobacter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1BE47C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aracoccus</w:t>
            </w:r>
            <w:proofErr w:type="spellEnd"/>
          </w:p>
        </w:tc>
      </w:tr>
      <w:tr w:rsidR="00F47F41" w:rsidRPr="00796177" w14:paraId="555AC2AD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4ED858D1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4318D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4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37DD014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Proteobacter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CA471A6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6BA8B3BC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204299C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BD1852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</w:tr>
      <w:tr w:rsidR="00F47F41" w:rsidRPr="00796177" w14:paraId="7541A95E" w14:textId="77777777" w:rsidTr="00EE72C5">
        <w:tc>
          <w:tcPr>
            <w:tcW w:w="992" w:type="dxa"/>
            <w:vMerge/>
            <w:tcBorders>
              <w:left w:val="nil"/>
              <w:right w:val="nil"/>
            </w:tcBorders>
          </w:tcPr>
          <w:p w14:paraId="15EB4C3B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81DB1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4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43F7FA39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Bacteroidete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B473E57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172F5D16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F12C16E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93416C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Unclassified</w:t>
            </w:r>
          </w:p>
        </w:tc>
      </w:tr>
      <w:tr w:rsidR="00F47F41" w:rsidRPr="00EF39C2" w14:paraId="089680B2" w14:textId="77777777" w:rsidTr="00EE72C5"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0B72E2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32C22" w14:textId="77777777" w:rsidR="00F47F41" w:rsidRPr="00CF33E9" w:rsidRDefault="00F47F41" w:rsidP="00EE72C5">
            <w:pPr>
              <w:rPr>
                <w:rFonts w:ascii="Times New Roman" w:hAnsi="Times New Roman" w:cs="Times New Roman"/>
                <w:b/>
                <w:bCs/>
              </w:rPr>
            </w:pPr>
            <w:r w:rsidRPr="00CF33E9">
              <w:rPr>
                <w:rFonts w:ascii="Times New Roman" w:hAnsi="Times New Roman" w:cs="Times New Roman"/>
                <w:b/>
                <w:bCs/>
              </w:rPr>
              <w:t>OTU_46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0DAB6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Chlamydiae</w:t>
            </w:r>
            <w:proofErr w:type="spellEnd"/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34119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Chlamydiia</w:t>
            </w:r>
            <w:proofErr w:type="spellEnd"/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532C6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Chlamyd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9B5D7" w14:textId="77777777" w:rsidR="00F47F41" w:rsidRPr="00796177" w:rsidRDefault="00F47F41" w:rsidP="00EE72C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96177">
              <w:rPr>
                <w:rFonts w:ascii="Times New Roman" w:eastAsia="等线" w:hAnsi="Times New Roman" w:cs="Times New Roman"/>
                <w:color w:val="000000"/>
                <w:sz w:val="22"/>
              </w:rPr>
              <w:t>Simkaniace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1BFC3" w14:textId="77777777" w:rsidR="00F47F41" w:rsidRPr="00EF39C2" w:rsidRDefault="00F47F41" w:rsidP="00EE72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EF39C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imkania</w:t>
            </w:r>
            <w:proofErr w:type="spellEnd"/>
          </w:p>
        </w:tc>
      </w:tr>
    </w:tbl>
    <w:p w14:paraId="4D800F69" w14:textId="77777777" w:rsidR="00DB4A02" w:rsidRDefault="00DB4A02"/>
    <w:sectPr w:rsidR="00DB4A02" w:rsidSect="00F47F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15122" w14:textId="77777777" w:rsidR="000F3A71" w:rsidRDefault="000F3A71" w:rsidP="00F47F41">
      <w:r>
        <w:separator/>
      </w:r>
    </w:p>
  </w:endnote>
  <w:endnote w:type="continuationSeparator" w:id="0">
    <w:p w14:paraId="07AC5BDA" w14:textId="77777777" w:rsidR="000F3A71" w:rsidRDefault="000F3A71" w:rsidP="00F47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8D260" w14:textId="77777777" w:rsidR="000F3A71" w:rsidRDefault="000F3A71" w:rsidP="00F47F41">
      <w:r>
        <w:separator/>
      </w:r>
    </w:p>
  </w:footnote>
  <w:footnote w:type="continuationSeparator" w:id="0">
    <w:p w14:paraId="5BA58485" w14:textId="77777777" w:rsidR="000F3A71" w:rsidRDefault="000F3A71" w:rsidP="00F47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02"/>
    <w:rsid w:val="000F3A71"/>
    <w:rsid w:val="00DB4A02"/>
    <w:rsid w:val="00F4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40D01"/>
  <w15:chartTrackingRefBased/>
  <w15:docId w15:val="{BB8CD886-5090-4745-8EC3-ABA824D5F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F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F41"/>
    <w:rPr>
      <w:sz w:val="18"/>
      <w:szCs w:val="18"/>
    </w:rPr>
  </w:style>
  <w:style w:type="table" w:styleId="a7">
    <w:name w:val="Table Grid"/>
    <w:basedOn w:val="a1"/>
    <w:uiPriority w:val="39"/>
    <w:rsid w:val="00F47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溥</dc:creator>
  <cp:keywords/>
  <dc:description/>
  <cp:lastModifiedBy>陈 溥</cp:lastModifiedBy>
  <cp:revision>2</cp:revision>
  <dcterms:created xsi:type="dcterms:W3CDTF">2021-08-10T02:03:00Z</dcterms:created>
  <dcterms:modified xsi:type="dcterms:W3CDTF">2021-08-10T02:04:00Z</dcterms:modified>
</cp:coreProperties>
</file>